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05D" w:rsidRPr="002E6606" w:rsidRDefault="004B605D" w:rsidP="004B605D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13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>to 36</w:t>
      </w:r>
      <w:r w:rsidRPr="002E6606">
        <w:rPr>
          <w:rFonts w:ascii="Times New Roman" w:eastAsia="微软雅黑" w:hAnsi="Times New Roman"/>
          <w:color w:val="000000"/>
          <w:szCs w:val="21"/>
          <w:lang w:eastAsia="ja-JP"/>
        </w:rPr>
        <w:t>℃</w:t>
      </w:r>
      <w:r w:rsidRPr="002E6606">
        <w:rPr>
          <w:rFonts w:ascii="Times New Roman" w:hAnsi="Times New Roman"/>
          <w:color w:val="000000"/>
          <w:szCs w:val="21"/>
        </w:rPr>
        <w:t xml:space="preserve">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adults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843"/>
        <w:gridCol w:w="1701"/>
        <w:gridCol w:w="1710"/>
      </w:tblGrid>
      <w:tr w:rsidR="004B605D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Ad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d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01±1.01B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Bc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4±1.11A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d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67±0.17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8±1.11Bc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5±1.15C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C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Cd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6.67±1.92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2.11±2.28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90±5.03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.00±4.04B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67±2.17Bc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7.56±4.09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1.90±4.11BC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6.67±10.72C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8.24±3.56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.56±4.01BCb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66±0.13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3.30±5.08A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8.89±1.11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0.88±2.34A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2.33±2.17Aa</w:t>
            </w:r>
          </w:p>
        </w:tc>
      </w:tr>
      <w:tr w:rsidR="004B605D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1.99±6.41A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7.70±2.30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B605D" w:rsidRPr="002E6606" w:rsidRDefault="004B605D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4.44±2.22Aa</w:t>
            </w:r>
          </w:p>
        </w:tc>
      </w:tr>
    </w:tbl>
    <w:p w:rsidR="004B605D" w:rsidRPr="002E6606" w:rsidRDefault="004B605D" w:rsidP="004B605D">
      <w:pPr>
        <w:adjustRightInd w:val="0"/>
        <w:snapToGrid w:val="0"/>
        <w:spacing w:line="360" w:lineRule="auto"/>
        <w:ind w:right="240"/>
        <w:rPr>
          <w:rFonts w:ascii="Times New Roman" w:hAnsi="Times New Roman"/>
          <w:color w:val="00000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4B605D"/>
    <w:rsid w:val="00323B43"/>
    <w:rsid w:val="003D37D8"/>
    <w:rsid w:val="004358AB"/>
    <w:rsid w:val="004B605D"/>
    <w:rsid w:val="0055263D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05D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4:00Z</dcterms:created>
  <dcterms:modified xsi:type="dcterms:W3CDTF">2017-07-22T06:54:00Z</dcterms:modified>
</cp:coreProperties>
</file>